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00D901" w14:textId="77777777" w:rsidR="00A3243A" w:rsidRPr="00FA66C9" w:rsidRDefault="00A3243A">
      <w:pPr>
        <w:rPr>
          <w:rFonts w:ascii="Times New Roman" w:hAnsi="Times New Roman" w:cs="Times New Roman"/>
        </w:rPr>
      </w:pPr>
    </w:p>
    <w:p w14:paraId="21A7FBF2" w14:textId="77777777" w:rsidR="00A3243A" w:rsidRPr="00FA66C9" w:rsidRDefault="00A3243A">
      <w:pPr>
        <w:rPr>
          <w:rFonts w:ascii="Times New Roman" w:hAnsi="Times New Roman" w:cs="Times New Roman"/>
        </w:rPr>
      </w:pP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4"/>
        <w:gridCol w:w="1310"/>
        <w:gridCol w:w="1310"/>
        <w:gridCol w:w="1310"/>
        <w:gridCol w:w="1310"/>
      </w:tblGrid>
      <w:tr w:rsidR="00E67C81" w:rsidRPr="00A65016" w14:paraId="4EF13981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8EE87" w14:textId="77777777" w:rsidR="00E67C81" w:rsidRPr="00A65016" w:rsidRDefault="00E67C81" w:rsidP="00B97FEB">
            <w:pPr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IGH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793DE" w14:textId="77777777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A</w:t>
            </w:r>
          </w:p>
          <w:p w14:paraId="28D388B6" w14:textId="53D0990B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(%; n=1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E43F7" w14:textId="77777777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GS</w:t>
            </w:r>
          </w:p>
          <w:p w14:paraId="56307586" w14:textId="5FA78C4F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(%; n=1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B7945" w14:textId="77777777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GBP</w:t>
            </w:r>
          </w:p>
          <w:p w14:paraId="1C19737E" w14:textId="407170C9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(%; n=1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89CC6" w14:textId="77777777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HF</w:t>
            </w:r>
          </w:p>
          <w:p w14:paraId="17706C23" w14:textId="48AA9973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(%; n=145)</w:t>
            </w:r>
          </w:p>
        </w:tc>
      </w:tr>
      <w:tr w:rsidR="00E67C81" w:rsidRPr="00A65016" w14:paraId="7B9AB26D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7EBF2" w14:textId="3C0D0CD0" w:rsidR="00E67C81" w:rsidRPr="00A65016" w:rsidRDefault="00E67C81" w:rsidP="00654ED6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1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as</w:t>
            </w:r>
            <w:r w:rsidR="00B97FEB" w:rsidRPr="00A6501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DE"/>
              </w:rPr>
              <w:t>1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</w:t>
            </w:r>
            <w:r w:rsidR="00A518F4"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[</w:t>
            </w:r>
            <w:r w:rsidR="00654ED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0</w:t>
            </w:r>
            <w:r w:rsidR="00A518F4"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373D6" w14:textId="23C7366D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FB92D" w14:textId="3A80DB52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FC46B" w14:textId="1B58E585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F2B3E" w14:textId="43D99B22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</w:tr>
      <w:tr w:rsidR="00E67C81" w:rsidRPr="00A65016" w14:paraId="72F7599F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BF5AE" w14:textId="284C0606" w:rsidR="00E67C81" w:rsidRPr="00A65016" w:rsidRDefault="00E67C81" w:rsidP="00B97FEB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1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</w:t>
            </w:r>
            <w:r w:rsidR="00B97FEB" w:rsidRPr="00A6501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DE"/>
              </w:rPr>
              <w:t>2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BTA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D1E9A" w14:textId="255EF023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6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BE6AB" w14:textId="193F837A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CF71A" w14:textId="02322E90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7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07723" w14:textId="2268985F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5.52</w:t>
            </w:r>
          </w:p>
        </w:tc>
      </w:tr>
      <w:tr w:rsidR="00E67C81" w:rsidRPr="00A65016" w14:paraId="62D534FE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615C9" w14:textId="3C65FB73" w:rsidR="00E67C81" w:rsidRPr="00A65016" w:rsidRDefault="00E67C81" w:rsidP="00654ED6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2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as_</w:t>
            </w:r>
            <w:r w:rsidR="00A518F4"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[</w:t>
            </w:r>
            <w:r w:rsidR="00654ED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0</w:t>
            </w:r>
            <w:r w:rsidR="00A518F4"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E7E96" w14:textId="2B8FB4D4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B0DAB" w14:textId="310E030D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83669" w14:textId="34302E85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C1317" w14:textId="69CE4CD9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69</w:t>
            </w:r>
          </w:p>
        </w:tc>
      </w:tr>
      <w:tr w:rsidR="00E67C81" w:rsidRPr="00A65016" w14:paraId="0729ABD7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ED3BC" w14:textId="77777777" w:rsidR="00E67C81" w:rsidRPr="00A65016" w:rsidRDefault="00E67C81" w:rsidP="00B97FEB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2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BTA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D9682" w14:textId="506593B6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3D072" w14:textId="364A6653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5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0695F" w14:textId="37757D42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7580D" w14:textId="6E853224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07</w:t>
            </w:r>
          </w:p>
        </w:tc>
      </w:tr>
      <w:tr w:rsidR="00E67C81" w:rsidRPr="00A65016" w14:paraId="04AC8757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204A9" w14:textId="63F67C95" w:rsidR="00E67C81" w:rsidRPr="00A65016" w:rsidRDefault="00E67C81" w:rsidP="00654ED6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2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</w:t>
            </w:r>
            <w:r w:rsidR="00A518F4"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[</w:t>
            </w:r>
            <w:r w:rsidR="00654ED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0</w:t>
            </w:r>
            <w:r w:rsidR="00A518F4"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9B205" w14:textId="12181ED0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F2F81" w14:textId="61450CC7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E187F" w14:textId="315317C2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E6F32" w14:textId="69F08BD7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.38</w:t>
            </w:r>
          </w:p>
        </w:tc>
      </w:tr>
      <w:tr w:rsidR="00E67C81" w:rsidRPr="00A65016" w14:paraId="069F3092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0D498" w14:textId="2C6F7199" w:rsidR="00E67C81" w:rsidRPr="00A65016" w:rsidRDefault="00E67C81" w:rsidP="00654ED6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3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as_</w:t>
            </w:r>
            <w:r w:rsidR="00A518F4"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[</w:t>
            </w:r>
            <w:r w:rsidR="00654ED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0</w:t>
            </w:r>
            <w:bookmarkStart w:id="0" w:name="_GoBack"/>
            <w:bookmarkEnd w:id="0"/>
            <w:r w:rsidR="00A518F4"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8B534" w14:textId="39FC48C1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C4849" w14:textId="2B7CB66D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DDB6F" w14:textId="49B2E21A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7ECAB" w14:textId="25E2B675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69</w:t>
            </w:r>
          </w:p>
        </w:tc>
      </w:tr>
      <w:tr w:rsidR="00E67C81" w:rsidRPr="00A65016" w14:paraId="20320205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6F95A" w14:textId="77777777" w:rsidR="00E67C81" w:rsidRPr="00A65016" w:rsidRDefault="00E67C81" w:rsidP="00B97FEB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3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BTA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8C0E6" w14:textId="7268A934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4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CEACE" w14:textId="5AE97119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8C3F8" w14:textId="6EE5C742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9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2C08F" w14:textId="05BC3E77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3.79</w:t>
            </w:r>
          </w:p>
        </w:tc>
      </w:tr>
      <w:tr w:rsidR="00E67C81" w:rsidRPr="00A65016" w14:paraId="75C3DED1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44C03" w14:textId="0BFD1D2A" w:rsidR="00E67C81" w:rsidRPr="00A65016" w:rsidRDefault="00E67C81" w:rsidP="00B97FEB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</w:t>
            </w:r>
            <w:r w:rsidR="00A518F4"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4</w:t>
            </w:r>
            <w:r w:rsidR="00A518F4"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s_</w:t>
            </w:r>
            <w:r w:rsidR="00A518F4"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[2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4F2E5" w14:textId="3CDF14D2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712EE" w14:textId="7688DA09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E2933" w14:textId="5BC32B97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F635E" w14:textId="0F01078A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07</w:t>
            </w:r>
          </w:p>
        </w:tc>
      </w:tr>
      <w:tr w:rsidR="00E67C81" w:rsidRPr="00A65016" w14:paraId="172A7DB1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7F7AD" w14:textId="2DC86A65" w:rsidR="00E67C81" w:rsidRPr="00A65016" w:rsidRDefault="00E67C81" w:rsidP="00B97FEB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</w:t>
            </w:r>
            <w:r w:rsidR="00A518F4"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4</w:t>
            </w:r>
            <w:r w:rsidR="00A518F4"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s_BT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59C83" w14:textId="2EA0E2F7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22064" w14:textId="618D4C7D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6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144CA" w14:textId="696C2FF2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8D685" w14:textId="34BD2B70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1.72</w:t>
            </w:r>
          </w:p>
        </w:tc>
      </w:tr>
      <w:tr w:rsidR="00E67C81" w:rsidRPr="00A65016" w14:paraId="3A99DC2A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4ACD1" w14:textId="248526EA" w:rsidR="00E67C81" w:rsidRPr="00A65016" w:rsidRDefault="00E67C81" w:rsidP="00B97FEB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5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as_</w:t>
            </w:r>
            <w:r w:rsidR="00A518F4"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[2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6ACA3" w14:textId="7EB2C6AE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9B379" w14:textId="7A2D87AB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6DCA8" w14:textId="77E0DA2C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BFF9B" w14:textId="1DDB20CF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</w:tr>
      <w:tr w:rsidR="00E67C81" w:rsidRPr="00A65016" w14:paraId="02D3DA2B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FFEAA" w14:textId="77777777" w:rsidR="00E67C81" w:rsidRPr="00A65016" w:rsidRDefault="00E67C81" w:rsidP="00B97FEB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5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BT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99D92" w14:textId="75F6CDE4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5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EAD67" w14:textId="3F1DA1D5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3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F0736" w14:textId="2E2FBF13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7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45E55" w14:textId="48503120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7.24</w:t>
            </w:r>
          </w:p>
        </w:tc>
      </w:tr>
      <w:tr w:rsidR="00E67C81" w:rsidRPr="00A65016" w14:paraId="0ECD212B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55DB2" w14:textId="77777777" w:rsidR="00E67C81" w:rsidRPr="00A65016" w:rsidRDefault="00E67C81" w:rsidP="00B97FEB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5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NW001503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82061" w14:textId="1C08EFCC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EE1E3" w14:textId="555EA3D5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3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C813C" w14:textId="22FF3939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2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67E03" w14:textId="1FCB835B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6.90</w:t>
            </w:r>
          </w:p>
        </w:tc>
      </w:tr>
      <w:tr w:rsidR="00E67C81" w:rsidRPr="00A65016" w14:paraId="05DA98EF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E2D8F" w14:textId="77777777" w:rsidR="00E67C81" w:rsidRPr="00A65016" w:rsidRDefault="00E67C81" w:rsidP="00B97FEB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6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BT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6B6F7" w14:textId="105AC722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610DA" w14:textId="4F8B5A7C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13D0F" w14:textId="6B2746FA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03554" w14:textId="1EB4D484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69</w:t>
            </w:r>
          </w:p>
        </w:tc>
      </w:tr>
      <w:tr w:rsidR="00E67C81" w:rsidRPr="00A65016" w14:paraId="5A2297C7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9ABE4" w14:textId="685DD75E" w:rsidR="00E67C81" w:rsidRPr="00A65016" w:rsidRDefault="00E67C81" w:rsidP="00B97FEB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7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as_</w:t>
            </w:r>
            <w:r w:rsidR="00A518F4"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[2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423F8" w14:textId="5246834F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4A847" w14:textId="02C8E53F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874B2" w14:textId="76784CEC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1C6C0" w14:textId="196CC9E4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</w:tr>
      <w:tr w:rsidR="00E67C81" w:rsidRPr="00A65016" w14:paraId="5602F133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599F0" w14:textId="77777777" w:rsidR="00E67C81" w:rsidRPr="00A65016" w:rsidRDefault="00E67C81" w:rsidP="00B97FEB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7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BT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F7490" w14:textId="57C60ED5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9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79334" w14:textId="33BB8D09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2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6F207" w14:textId="5120D71F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6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FE2F7" w14:textId="65A6D3A6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.83</w:t>
            </w:r>
          </w:p>
        </w:tc>
      </w:tr>
      <w:tr w:rsidR="00E67C81" w:rsidRPr="00A65016" w14:paraId="15F34490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C18B4" w14:textId="1B3C5FC4" w:rsidR="00E67C81" w:rsidRPr="00A65016" w:rsidRDefault="00E67C81" w:rsidP="00B97FEB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8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as_</w:t>
            </w:r>
            <w:r w:rsidR="00A518F4"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[2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C8FCE" w14:textId="790B8FC4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58038" w14:textId="03C6199F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4A888" w14:textId="2EEA6D1C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2339F" w14:textId="441862AA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69</w:t>
            </w:r>
          </w:p>
        </w:tc>
      </w:tr>
      <w:tr w:rsidR="00E67C81" w:rsidRPr="00A65016" w14:paraId="5F962C2F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A0E12" w14:textId="77777777" w:rsidR="00E67C81" w:rsidRPr="00A65016" w:rsidRDefault="00E67C81" w:rsidP="00B97FEB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8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BTA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AA680" w14:textId="3E7371A9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24DCD" w14:textId="31E441CD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5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F6805" w14:textId="1FE6EC15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5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66AA5" w14:textId="69EC97F0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5.86</w:t>
            </w:r>
          </w:p>
        </w:tc>
      </w:tr>
      <w:tr w:rsidR="00E67C81" w:rsidRPr="00A65016" w14:paraId="655216F5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9E4A9" w14:textId="77777777" w:rsidR="00E67C81" w:rsidRPr="00A65016" w:rsidRDefault="00E67C81" w:rsidP="00B97FEB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Q52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BT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5FC37" w14:textId="3FAA998D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99523" w14:textId="1A28B51F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3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B1A50" w14:textId="2A5608B5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9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D2430" w14:textId="1EC33089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9.66</w:t>
            </w:r>
          </w:p>
        </w:tc>
      </w:tr>
      <w:tr w:rsidR="00E67C81" w:rsidRPr="00A65016" w14:paraId="2E6BDEED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7A6D3" w14:textId="3BBA5C72" w:rsidR="00E67C81" w:rsidRPr="00A65016" w:rsidRDefault="00A518F4" w:rsidP="00B97FEB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S10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[2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79CC1" w14:textId="7747D9CC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3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5897B" w14:textId="08969813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7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806C8" w14:textId="002BFD2A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8EAFD" w14:textId="63010954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.14</w:t>
            </w:r>
          </w:p>
        </w:tc>
      </w:tr>
      <w:tr w:rsidR="00E67C81" w:rsidRPr="00A65016" w14:paraId="104DDC19" w14:textId="77777777" w:rsidTr="00B97FE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3FCF7" w14:textId="7AC62E51" w:rsidR="00E67C81" w:rsidRPr="00A65016" w:rsidRDefault="00A518F4" w:rsidP="00B97FEB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S14</w:t>
            </w: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[2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C8BE3" w14:textId="71B4E6FC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F5C8E" w14:textId="72E79591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E8C4D" w14:textId="329BD873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94236" w14:textId="4199CF68" w:rsidR="00E67C81" w:rsidRPr="00A65016" w:rsidRDefault="00E67C81" w:rsidP="00B97FE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65016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07</w:t>
            </w:r>
          </w:p>
        </w:tc>
      </w:tr>
    </w:tbl>
    <w:p w14:paraId="46517DE7" w14:textId="6219D0F1" w:rsidR="00FC3B65" w:rsidRDefault="00FC3B65">
      <w:pPr>
        <w:rPr>
          <w:rFonts w:ascii="Times New Roman" w:hAnsi="Times New Roman" w:cs="Times New Roman"/>
        </w:rPr>
      </w:pPr>
    </w:p>
    <w:p w14:paraId="7AD3D8B9" w14:textId="77777777" w:rsidR="00B97FEB" w:rsidRDefault="00B97FEB" w:rsidP="00B97FEB">
      <w:pPr>
        <w:rPr>
          <w:rFonts w:ascii="Times New Roman" w:hAnsi="Times New Roman" w:cs="Times New Roman"/>
        </w:rPr>
      </w:pPr>
      <w:r w:rsidRPr="001B6DE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ntisense</w:t>
      </w:r>
    </w:p>
    <w:p w14:paraId="2C2E37C8" w14:textId="77777777" w:rsidR="00B97FEB" w:rsidRPr="001B6DEA" w:rsidRDefault="00B97FEB" w:rsidP="00B97FEB">
      <w:pPr>
        <w:rPr>
          <w:rFonts w:ascii="Times New Roman" w:hAnsi="Times New Roman" w:cs="Times New Roman"/>
        </w:rPr>
      </w:pPr>
      <w:r w:rsidRPr="001B6DE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sense</w:t>
      </w:r>
    </w:p>
    <w:p w14:paraId="7E2593A5" w14:textId="77777777" w:rsidR="00D124BE" w:rsidRPr="00FC3B65" w:rsidRDefault="00D124BE" w:rsidP="00FC3B65">
      <w:pPr>
        <w:rPr>
          <w:rFonts w:ascii="Times New Roman" w:hAnsi="Times New Roman" w:cs="Times New Roman"/>
        </w:rPr>
      </w:pPr>
    </w:p>
    <w:sectPr w:rsidR="00D124BE" w:rsidRPr="00FC3B65" w:rsidSect="002F4DC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736"/>
    <w:rsid w:val="0007194B"/>
    <w:rsid w:val="00151736"/>
    <w:rsid w:val="001C5BA7"/>
    <w:rsid w:val="00220718"/>
    <w:rsid w:val="002F4DCC"/>
    <w:rsid w:val="003B3088"/>
    <w:rsid w:val="003B6BF1"/>
    <w:rsid w:val="003E05FC"/>
    <w:rsid w:val="00654ED6"/>
    <w:rsid w:val="006B5A3E"/>
    <w:rsid w:val="008C00F5"/>
    <w:rsid w:val="00A3243A"/>
    <w:rsid w:val="00A518F4"/>
    <w:rsid w:val="00A65016"/>
    <w:rsid w:val="00B80D27"/>
    <w:rsid w:val="00B97FEB"/>
    <w:rsid w:val="00C3754E"/>
    <w:rsid w:val="00C706DD"/>
    <w:rsid w:val="00D124BE"/>
    <w:rsid w:val="00E56241"/>
    <w:rsid w:val="00E67C81"/>
    <w:rsid w:val="00EA572C"/>
    <w:rsid w:val="00FA66C9"/>
    <w:rsid w:val="00FC1E14"/>
    <w:rsid w:val="00FC3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467F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6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Walther</dc:creator>
  <cp:keywords/>
  <dc:description/>
  <cp:lastModifiedBy>Ulrike Diesterbeck</cp:lastModifiedBy>
  <cp:revision>2</cp:revision>
  <dcterms:created xsi:type="dcterms:W3CDTF">2016-07-26T20:58:00Z</dcterms:created>
  <dcterms:modified xsi:type="dcterms:W3CDTF">2016-07-26T20:58:00Z</dcterms:modified>
</cp:coreProperties>
</file>